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B2E" w:rsidRPr="00BC25D0" w:rsidRDefault="00023B2E" w:rsidP="00023B2E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446"/>
      <w:bookmarkStart w:id="1" w:name="OLE_LINK447"/>
      <w:bookmarkStart w:id="2" w:name="OLE_LINK448"/>
      <w:r w:rsidRPr="00BC25D0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l</w:t>
      </w:r>
      <w:r w:rsidRPr="00BC25D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igure</w:t>
      </w:r>
      <w:bookmarkStart w:id="3" w:name="OLE_LINK334"/>
      <w:r w:rsidRPr="00BC25D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bookmarkStart w:id="4" w:name="OLE_LINK335"/>
      <w:bookmarkStart w:id="5" w:name="OLE_LINK336"/>
      <w:r w:rsidRPr="00BC25D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Legends</w:t>
      </w:r>
      <w:bookmarkEnd w:id="3"/>
      <w:bookmarkEnd w:id="4"/>
      <w:bookmarkEnd w:id="5"/>
    </w:p>
    <w:p w:rsidR="00023B2E" w:rsidRPr="00BC25D0" w:rsidRDefault="00023B2E" w:rsidP="00023B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OLE_LINK337"/>
      <w:bookmarkStart w:id="7" w:name="OLE_LINK338"/>
      <w:r w:rsidRPr="00BC25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02F6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C25D0">
        <w:rPr>
          <w:rFonts w:ascii="Times New Roman" w:hAnsi="Times New Roman" w:cs="Times New Roman"/>
          <w:b/>
          <w:sz w:val="24"/>
          <w:szCs w:val="24"/>
        </w:rPr>
        <w:t>1.</w:t>
      </w:r>
      <w:bookmarkEnd w:id="6"/>
      <w:bookmarkEnd w:id="7"/>
      <w:r w:rsidRPr="00BC25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25D0">
        <w:rPr>
          <w:rFonts w:ascii="Times New Roman" w:hAnsi="Times New Roman"/>
          <w:b/>
          <w:sz w:val="24"/>
          <w:szCs w:val="24"/>
        </w:rPr>
        <w:t>B7-H3-overexpressing HCT116 or RKO cells apoptosis after L-OHP treatment was measured by flow cytometry based on Annexin V/7-AAD double staining.</w:t>
      </w:r>
      <w:r w:rsidRPr="00BC25D0">
        <w:rPr>
          <w:rFonts w:ascii="Times New Roman" w:hAnsi="Times New Roman"/>
          <w:sz w:val="24"/>
          <w:szCs w:val="24"/>
        </w:rPr>
        <w:t xml:space="preserve"> Values are expressed as means (SEMs). Five samples were analyzed per condition, and the experiments were performed in triplicate. </w:t>
      </w:r>
    </w:p>
    <w:p w:rsidR="00023B2E" w:rsidRPr="00BC25D0" w:rsidRDefault="00023B2E" w:rsidP="00023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25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02F6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C25D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C25D0">
        <w:rPr>
          <w:rFonts w:ascii="Times New Roman" w:hAnsi="Times New Roman" w:cs="Times New Roman"/>
          <w:b/>
          <w:sz w:val="24"/>
          <w:szCs w:val="24"/>
        </w:rPr>
        <w:t>.</w:t>
      </w:r>
      <w:r w:rsidRPr="00BC25D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C25D0">
        <w:rPr>
          <w:rFonts w:ascii="Times New Roman" w:hAnsi="Times New Roman" w:cs="Times New Roman"/>
          <w:b/>
          <w:sz w:val="24"/>
          <w:szCs w:val="24"/>
        </w:rPr>
        <w:t xml:space="preserve">The level </w:t>
      </w:r>
      <w:bookmarkStart w:id="8" w:name="OLE_LINK535"/>
      <w:bookmarkStart w:id="9" w:name="OLE_LINK536"/>
      <w:r w:rsidRPr="00BC25D0">
        <w:rPr>
          <w:rFonts w:ascii="Times New Roman" w:hAnsi="Times New Roman" w:cs="Times New Roman"/>
          <w:b/>
          <w:sz w:val="24"/>
          <w:szCs w:val="24"/>
        </w:rPr>
        <w:t>HIF-1α</w:t>
      </w:r>
      <w:bookmarkEnd w:id="8"/>
      <w:bookmarkEnd w:id="9"/>
      <w:r w:rsidRPr="00BC25D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C25D0">
        <w:rPr>
          <w:rFonts w:ascii="Times New Roman" w:hAnsi="Times New Roman" w:cs="Times New Roman"/>
          <w:b/>
          <w:sz w:val="24"/>
          <w:szCs w:val="24"/>
        </w:rPr>
        <w:t xml:space="preserve">were no change in B7H3 expressing HCT116 or RKO cells </w:t>
      </w:r>
      <w:bookmarkStart w:id="10" w:name="OLE_LINK537"/>
      <w:bookmarkStart w:id="11" w:name="OLE_LINK538"/>
      <w:r w:rsidRPr="00BC25D0">
        <w:rPr>
          <w:rFonts w:ascii="Times New Roman" w:hAnsi="Times New Roman" w:cs="Times New Roman"/>
          <w:b/>
          <w:sz w:val="24"/>
          <w:szCs w:val="24"/>
        </w:rPr>
        <w:t>following Co</w:t>
      </w:r>
      <w:r w:rsidRPr="00BC25D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BC25D0">
        <w:rPr>
          <w:rFonts w:ascii="Times New Roman" w:hAnsi="Times New Roman" w:cs="Times New Roman"/>
          <w:b/>
          <w:sz w:val="24"/>
          <w:szCs w:val="24"/>
        </w:rPr>
        <w:t>l</w:t>
      </w:r>
      <w:r w:rsidRPr="00BC25D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BC25D0">
        <w:rPr>
          <w:rFonts w:ascii="Times New Roman" w:hAnsi="Times New Roman" w:cs="Times New Roman"/>
          <w:b/>
          <w:sz w:val="24"/>
          <w:szCs w:val="24"/>
        </w:rPr>
        <w:t xml:space="preserve"> treatment.</w:t>
      </w:r>
      <w:bookmarkEnd w:id="0"/>
      <w:bookmarkEnd w:id="1"/>
      <w:bookmarkEnd w:id="2"/>
      <w:bookmarkEnd w:id="10"/>
      <w:bookmarkEnd w:id="11"/>
      <w:r w:rsidRPr="00BC25D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2" w:name="OLE_LINK454"/>
      <w:bookmarkStart w:id="13" w:name="OLE_LINK455"/>
      <w:r w:rsidRPr="00BC25D0">
        <w:rPr>
          <w:rFonts w:ascii="Times New Roman" w:hAnsi="Times New Roman" w:cs="Times New Roman"/>
          <w:sz w:val="24"/>
          <w:szCs w:val="24"/>
        </w:rPr>
        <w:t xml:space="preserve">The protein level of </w:t>
      </w:r>
      <w:r w:rsidRPr="00BC25D0">
        <w:rPr>
          <w:rFonts w:ascii="Times New Roman" w:hAnsi="Times New Roman" w:cs="Times New Roman"/>
          <w:kern w:val="0"/>
          <w:sz w:val="24"/>
          <w:szCs w:val="24"/>
        </w:rPr>
        <w:t>HIF-1α</w:t>
      </w:r>
      <w:r w:rsidRPr="00BC25D0">
        <w:rPr>
          <w:rFonts w:ascii="Times New Roman" w:hAnsi="Times New Roman" w:cs="Times New Roman"/>
          <w:sz w:val="24"/>
          <w:szCs w:val="24"/>
        </w:rPr>
        <w:t xml:space="preserve"> in </w:t>
      </w:r>
      <w:bookmarkStart w:id="14" w:name="OLE_LINK443"/>
      <w:bookmarkStart w:id="15" w:name="OLE_LINK444"/>
      <w:bookmarkStart w:id="16" w:name="OLE_LINK456"/>
      <w:bookmarkStart w:id="17" w:name="OLE_LINK457"/>
      <w:r w:rsidRPr="00BC25D0">
        <w:rPr>
          <w:rFonts w:ascii="Times New Roman" w:hAnsi="Times New Roman" w:cs="Times New Roman"/>
          <w:sz w:val="24"/>
          <w:szCs w:val="24"/>
        </w:rPr>
        <w:t>overexpressing EV or B7H3</w:t>
      </w:r>
      <w:bookmarkEnd w:id="14"/>
      <w:bookmarkEnd w:id="15"/>
      <w:r w:rsidRPr="00BC25D0">
        <w:rPr>
          <w:rFonts w:ascii="Times New Roman" w:hAnsi="Times New Roman" w:cs="Times New Roman"/>
          <w:sz w:val="24"/>
          <w:szCs w:val="24"/>
        </w:rPr>
        <w:t xml:space="preserve"> HCT116 or RKO cells </w:t>
      </w:r>
      <w:r w:rsidRPr="00BC25D0">
        <w:rPr>
          <w:rFonts w:ascii="Times New Roman" w:hAnsi="Times New Roman" w:cs="Times New Roman"/>
          <w:kern w:val="0"/>
          <w:sz w:val="24"/>
          <w:szCs w:val="24"/>
        </w:rPr>
        <w:t>following Co</w:t>
      </w:r>
      <w:r w:rsidRPr="00BC25D0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BC25D0">
        <w:rPr>
          <w:rFonts w:ascii="Times New Roman" w:hAnsi="Times New Roman" w:cs="Times New Roman"/>
          <w:kern w:val="0"/>
          <w:sz w:val="24"/>
          <w:szCs w:val="24"/>
        </w:rPr>
        <w:t>l</w:t>
      </w:r>
      <w:r w:rsidRPr="00BC25D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BC25D0">
        <w:rPr>
          <w:rFonts w:ascii="Times New Roman" w:hAnsi="Times New Roman" w:cs="Times New Roman"/>
          <w:kern w:val="0"/>
          <w:sz w:val="24"/>
          <w:szCs w:val="24"/>
        </w:rPr>
        <w:t xml:space="preserve"> treatment.</w:t>
      </w:r>
      <w:r w:rsidRPr="00BC25D0">
        <w:rPr>
          <w:rFonts w:ascii="Times New Roman" w:hAnsi="Times New Roman" w:cs="Times New Roman"/>
          <w:sz w:val="24"/>
          <w:szCs w:val="24"/>
        </w:rPr>
        <w:t xml:space="preserve"> </w:t>
      </w:r>
      <w:bookmarkEnd w:id="12"/>
      <w:bookmarkEnd w:id="13"/>
      <w:r w:rsidRPr="00BC25D0">
        <w:rPr>
          <w:rFonts w:ascii="Times New Roman" w:hAnsi="Times New Roman" w:cs="Times New Roman"/>
          <w:sz w:val="24"/>
          <w:szCs w:val="24"/>
        </w:rPr>
        <w:t>w</w:t>
      </w:r>
      <w:bookmarkEnd w:id="16"/>
      <w:bookmarkEnd w:id="17"/>
      <w:r w:rsidRPr="00BC25D0">
        <w:rPr>
          <w:rFonts w:ascii="Times New Roman" w:hAnsi="Times New Roman" w:cs="Times New Roman"/>
          <w:sz w:val="24"/>
          <w:szCs w:val="24"/>
        </w:rPr>
        <w:t xml:space="preserve">ere analysed by Western Blot. β-actin served as loading control. </w:t>
      </w:r>
      <w:bookmarkStart w:id="18" w:name="OLE_LINK539"/>
      <w:bookmarkStart w:id="19" w:name="OLE_LINK540"/>
      <w:r w:rsidRPr="00BC25D0">
        <w:rPr>
          <w:rFonts w:ascii="Times New Roman" w:hAnsi="Times New Roman" w:cs="Times New Roman"/>
          <w:sz w:val="24"/>
          <w:szCs w:val="24"/>
        </w:rPr>
        <w:t xml:space="preserve">The experiments were performed in triplicate. </w:t>
      </w:r>
      <w:bookmarkEnd w:id="18"/>
      <w:bookmarkEnd w:id="19"/>
    </w:p>
    <w:p w:rsidR="009339ED" w:rsidRDefault="009339ED"/>
    <w:sectPr w:rsidR="009339ED" w:rsidSect="00933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578A" w:rsidRDefault="003C578A" w:rsidP="00E02F6F">
      <w:r>
        <w:separator/>
      </w:r>
    </w:p>
  </w:endnote>
  <w:endnote w:type="continuationSeparator" w:id="1">
    <w:p w:rsidR="003C578A" w:rsidRDefault="003C578A" w:rsidP="00E02F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578A" w:rsidRDefault="003C578A" w:rsidP="00E02F6F">
      <w:r>
        <w:separator/>
      </w:r>
    </w:p>
  </w:footnote>
  <w:footnote w:type="continuationSeparator" w:id="1">
    <w:p w:rsidR="003C578A" w:rsidRDefault="003C578A" w:rsidP="00E02F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3B2E"/>
    <w:rsid w:val="00020D98"/>
    <w:rsid w:val="00023B2E"/>
    <w:rsid w:val="00064BD6"/>
    <w:rsid w:val="001173D0"/>
    <w:rsid w:val="00134A01"/>
    <w:rsid w:val="001500BE"/>
    <w:rsid w:val="001E2455"/>
    <w:rsid w:val="002259FE"/>
    <w:rsid w:val="002716EA"/>
    <w:rsid w:val="00274F04"/>
    <w:rsid w:val="002B6409"/>
    <w:rsid w:val="002B641B"/>
    <w:rsid w:val="002E662F"/>
    <w:rsid w:val="00397CF3"/>
    <w:rsid w:val="003C578A"/>
    <w:rsid w:val="003E14D3"/>
    <w:rsid w:val="003F3C55"/>
    <w:rsid w:val="005862FE"/>
    <w:rsid w:val="005A448C"/>
    <w:rsid w:val="005C14EA"/>
    <w:rsid w:val="006020EF"/>
    <w:rsid w:val="00715CB6"/>
    <w:rsid w:val="00740CCD"/>
    <w:rsid w:val="00821F3A"/>
    <w:rsid w:val="0084507F"/>
    <w:rsid w:val="008E0A8E"/>
    <w:rsid w:val="009339ED"/>
    <w:rsid w:val="00942F8C"/>
    <w:rsid w:val="00955DAE"/>
    <w:rsid w:val="009807CB"/>
    <w:rsid w:val="00980D5C"/>
    <w:rsid w:val="00A006FD"/>
    <w:rsid w:val="00A70B2B"/>
    <w:rsid w:val="00AB76D6"/>
    <w:rsid w:val="00AF1FC3"/>
    <w:rsid w:val="00B96B80"/>
    <w:rsid w:val="00C825CD"/>
    <w:rsid w:val="00C903CC"/>
    <w:rsid w:val="00C976EE"/>
    <w:rsid w:val="00CD4E75"/>
    <w:rsid w:val="00CF2725"/>
    <w:rsid w:val="00DD0352"/>
    <w:rsid w:val="00E02F6F"/>
    <w:rsid w:val="00E66D80"/>
    <w:rsid w:val="00E77CCF"/>
    <w:rsid w:val="00EB12DA"/>
    <w:rsid w:val="00F30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2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2F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2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2F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8</Characters>
  <Application>Microsoft Office Word</Application>
  <DocSecurity>0</DocSecurity>
  <Lines>4</Lines>
  <Paragraphs>1</Paragraphs>
  <ScaleCrop>false</ScaleCrop>
  <Company>Microsoft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1-16T05:09:00Z</dcterms:created>
  <dcterms:modified xsi:type="dcterms:W3CDTF">2019-01-17T01:20:00Z</dcterms:modified>
</cp:coreProperties>
</file>